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9AB81" w14:textId="2A2226FF" w:rsidR="00E95728" w:rsidRPr="00DF23FE" w:rsidRDefault="00E95728" w:rsidP="00E95728">
      <w:pPr>
        <w:spacing w:line="360" w:lineRule="auto"/>
        <w:rPr>
          <w:rFonts w:ascii="Times New Roman" w:hAnsi="Times New Roman" w:cs="Times New Roman"/>
          <w:b/>
          <w:bCs/>
        </w:rPr>
      </w:pPr>
      <w:r w:rsidRPr="00DF23FE">
        <w:rPr>
          <w:rFonts w:ascii="Times New Roman" w:hAnsi="Times New Roman" w:cs="Times New Roman"/>
          <w:b/>
          <w:bCs/>
        </w:rPr>
        <w:t>Fig</w:t>
      </w:r>
      <w:r w:rsidR="00677DC1">
        <w:rPr>
          <w:rFonts w:ascii="Times New Roman" w:hAnsi="Times New Roman" w:cs="Times New Roman"/>
          <w:b/>
          <w:bCs/>
        </w:rPr>
        <w:t>ure</w:t>
      </w:r>
      <w:r w:rsidRPr="00DF23F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DF23FE">
        <w:rPr>
          <w:rFonts w:ascii="Times New Roman" w:hAnsi="Times New Roman" w:cs="Times New Roman"/>
          <w:b/>
          <w:bCs/>
        </w:rPr>
        <w:t>1. Scatter plot of PRS versus BCSC 5-year risk score</w:t>
      </w:r>
    </w:p>
    <w:p w14:paraId="1215507A" w14:textId="77777777" w:rsidR="00E95728" w:rsidRDefault="00E95728" w:rsidP="00E9572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Scatter plot of included participants with calculated polygenic risk score reported on log-scale on the x-axis and the Breast Cancer Surveillance Consortium (BCSC) score on the y-axis. IQR: Interquartile range is indicated by dotted blue lines. Pearson’s correlation coefficient </w:t>
      </w:r>
      <w:r w:rsidRPr="0005296C">
        <w:rPr>
          <w:rFonts w:ascii="Times New Roman" w:eastAsia="Times New Roman" w:hAnsi="Times New Roman" w:cs="Times New Roman"/>
          <w:color w:val="000000"/>
        </w:rPr>
        <w:t>r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05296C">
        <w:rPr>
          <w:rFonts w:ascii="Times New Roman" w:eastAsia="Times New Roman" w:hAnsi="Times New Roman" w:cs="Times New Roman"/>
          <w:color w:val="000000"/>
        </w:rPr>
        <w:t xml:space="preserve"> = 0.0</w:t>
      </w:r>
      <w:r>
        <w:rPr>
          <w:rFonts w:ascii="Times New Roman" w:eastAsia="Times New Roman" w:hAnsi="Times New Roman" w:cs="Times New Roman"/>
          <w:color w:val="000000"/>
        </w:rPr>
        <w:t>0</w:t>
      </w:r>
      <w:r w:rsidRPr="0005296C">
        <w:rPr>
          <w:rFonts w:ascii="Times New Roman" w:eastAsia="Times New Roman" w:hAnsi="Times New Roman" w:cs="Times New Roman"/>
          <w:color w:val="000000"/>
        </w:rPr>
        <w:t>4</w:t>
      </w:r>
      <w:r>
        <w:rPr>
          <w:rFonts w:ascii="Times New Roman" w:eastAsia="Times New Roman" w:hAnsi="Times New Roman" w:cs="Times New Roman"/>
          <w:color w:val="000000"/>
        </w:rPr>
        <w:t>1 (</w:t>
      </w:r>
      <w:r w:rsidRPr="0005296C">
        <w:rPr>
          <w:rFonts w:ascii="Times New Roman" w:eastAsia="Times New Roman" w:hAnsi="Times New Roman" w:cs="Times New Roman"/>
          <w:color w:val="000000"/>
        </w:rPr>
        <w:t>p &lt; 0.001)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56BD1F47" w14:textId="77777777" w:rsidR="00E95728" w:rsidRDefault="00E95728" w:rsidP="00E95728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065C128" w14:textId="77777777" w:rsidR="00E95728" w:rsidRDefault="00E95728" w:rsidP="00E95728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AAFF79E" w14:textId="77777777" w:rsidR="00E95728" w:rsidRDefault="00E95728" w:rsidP="00E95728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</w:rPr>
        <w:drawing>
          <wp:inline distT="0" distB="0" distL="0" distR="0" wp14:anchorId="362769DB" wp14:editId="36C9E84C">
            <wp:extent cx="5122333" cy="3658966"/>
            <wp:effectExtent l="0" t="0" r="0" b="0"/>
            <wp:docPr id="926031023" name="Picture 2" descr="A black circle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6031023" name="Picture 2" descr="A black circle with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039" cy="3663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color w:val="000000"/>
        </w:rPr>
        <w:br w:type="page"/>
      </w:r>
    </w:p>
    <w:p w14:paraId="5BBB4B4D" w14:textId="55C9B8F8" w:rsidR="00E95728" w:rsidRDefault="00E95728" w:rsidP="00E95728">
      <w:pPr>
        <w:spacing w:line="360" w:lineRule="auto"/>
        <w:rPr>
          <w:rFonts w:ascii="Times New Roman" w:eastAsia="Times New Roman" w:hAnsi="Times New Roman" w:cs="Times New Roman"/>
          <w:color w:val="000000"/>
        </w:rPr>
      </w:pPr>
      <w:r w:rsidRPr="00DF23FE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Fig</w:t>
      </w:r>
      <w:r w:rsidR="00677DC1">
        <w:rPr>
          <w:rFonts w:ascii="Times New Roman" w:eastAsia="Times New Roman" w:hAnsi="Times New Roman" w:cs="Times New Roman"/>
          <w:b/>
          <w:bCs/>
          <w:color w:val="000000"/>
        </w:rPr>
        <w:t>ure</w:t>
      </w:r>
      <w:r w:rsidRPr="00DF23F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Pr="00DF23FE">
        <w:rPr>
          <w:rFonts w:ascii="Times New Roman" w:eastAsia="Times New Roman" w:hAnsi="Times New Roman" w:cs="Times New Roman"/>
          <w:b/>
          <w:bCs/>
          <w:color w:val="000000"/>
        </w:rPr>
        <w:t>2. Net changes in screening recommendations comparing BCSC to BCSC-PRS</w:t>
      </w:r>
    </w:p>
    <w:p w14:paraId="3B44C02F" w14:textId="77777777" w:rsidR="00E95728" w:rsidRDefault="00E95728" w:rsidP="00E9572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Waterfall plot of projected net change in screening encounters in (A) participants aged 40-49 and (B) participants aged 50-74 at study entry. The change in absolute number of screening encounters is calculated by subtracting </w:t>
      </w:r>
      <w:r>
        <w:rPr>
          <w:rFonts w:ascii="Times New Roman" w:hAnsi="Times New Roman" w:cs="Times New Roman"/>
        </w:rPr>
        <w:t>Breast Cancer Surveillance Consortium (BCSC) recommended encounters from those after integrating polygenic risk scores (BCSC-PRS).</w:t>
      </w:r>
    </w:p>
    <w:p w14:paraId="578DA48A" w14:textId="77777777" w:rsidR="00E95728" w:rsidRPr="001D161F" w:rsidRDefault="00E95728" w:rsidP="00E957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</w:p>
    <w:p w14:paraId="6FEE1753" w14:textId="77777777" w:rsidR="00E95728" w:rsidRDefault="00E95728" w:rsidP="00E95728">
      <w:pPr>
        <w:rPr>
          <w:rFonts w:ascii="Times New Roman" w:hAnsi="Times New Roman" w:cs="Times New Roman"/>
        </w:rPr>
      </w:pPr>
    </w:p>
    <w:p w14:paraId="1C01B926" w14:textId="77777777" w:rsidR="00E95728" w:rsidRDefault="00E95728" w:rsidP="00E9572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7C21CC3" wp14:editId="2CD62727">
            <wp:extent cx="4152900" cy="2768600"/>
            <wp:effectExtent l="0" t="0" r="0" b="0"/>
            <wp:docPr id="428615296" name="Picture 8" descr="A graph with a bar chart and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615296" name="Picture 8" descr="A graph with a bar chart and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972" cy="278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8B329" w14:textId="77777777" w:rsidR="00E95728" w:rsidRDefault="00E95728" w:rsidP="00E95728">
      <w:pPr>
        <w:rPr>
          <w:rFonts w:ascii="Times New Roman" w:hAnsi="Times New Roman" w:cs="Times New Roman"/>
        </w:rPr>
      </w:pPr>
    </w:p>
    <w:p w14:paraId="796DE2E4" w14:textId="77777777" w:rsidR="00E95728" w:rsidRPr="001D161F" w:rsidRDefault="00E95728" w:rsidP="00E957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</w:p>
    <w:p w14:paraId="07A62B1C" w14:textId="77777777" w:rsidR="00E95728" w:rsidRDefault="00E95728" w:rsidP="00E9572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EA8D37E" wp14:editId="1DC657D3">
            <wp:extent cx="4152900" cy="3114675"/>
            <wp:effectExtent l="0" t="0" r="0" b="0"/>
            <wp:docPr id="1045742252" name="Picture 10" descr="A graph with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742252" name="Picture 10" descr="A graph with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697" cy="311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61C68" w14:textId="77777777" w:rsidR="00E32CE4" w:rsidRDefault="00E32CE4"/>
    <w:sectPr w:rsidR="00E32CE4" w:rsidSect="00E95728">
      <w:footerReference w:type="even" r:id="rId10"/>
      <w:footerReference w:type="defaul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28015" w14:textId="77777777" w:rsidR="00742432" w:rsidRDefault="00742432" w:rsidP="004E28F9">
      <w:r>
        <w:separator/>
      </w:r>
    </w:p>
  </w:endnote>
  <w:endnote w:type="continuationSeparator" w:id="0">
    <w:p w14:paraId="0B6F2008" w14:textId="77777777" w:rsidR="00742432" w:rsidRDefault="00742432" w:rsidP="004E2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8752825"/>
      <w:docPartObj>
        <w:docPartGallery w:val="Page Numbers (Bottom of Page)"/>
        <w:docPartUnique/>
      </w:docPartObj>
    </w:sdtPr>
    <w:sdtContent>
      <w:p w14:paraId="0000DBB6" w14:textId="6F199F78" w:rsidR="004E28F9" w:rsidRDefault="004E28F9" w:rsidP="00106F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99E1FBF" w14:textId="77777777" w:rsidR="004E28F9" w:rsidRDefault="004E28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2"/>
        <w:szCs w:val="22"/>
      </w:rPr>
      <w:id w:val="1534538227"/>
      <w:docPartObj>
        <w:docPartGallery w:val="Page Numbers (Bottom of Page)"/>
        <w:docPartUnique/>
      </w:docPartObj>
    </w:sdtPr>
    <w:sdtContent>
      <w:p w14:paraId="278757BC" w14:textId="464E59FA" w:rsidR="004E28F9" w:rsidRPr="004E28F9" w:rsidRDefault="004E28F9" w:rsidP="00106F2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4E28F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4E28F9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4E28F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4E28F9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2</w:t>
        </w:r>
        <w:r w:rsidRPr="004E28F9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3CBE27E3" w14:textId="77777777" w:rsidR="004E28F9" w:rsidRDefault="004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8133E" w14:textId="77777777" w:rsidR="00742432" w:rsidRDefault="00742432" w:rsidP="004E28F9">
      <w:r>
        <w:separator/>
      </w:r>
    </w:p>
  </w:footnote>
  <w:footnote w:type="continuationSeparator" w:id="0">
    <w:p w14:paraId="4CA293E9" w14:textId="77777777" w:rsidR="00742432" w:rsidRDefault="00742432" w:rsidP="004E28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5270E7"/>
    <w:multiLevelType w:val="hybridMultilevel"/>
    <w:tmpl w:val="944A85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679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28"/>
    <w:rsid w:val="00003AB2"/>
    <w:rsid w:val="0000616A"/>
    <w:rsid w:val="000262B5"/>
    <w:rsid w:val="00026AC3"/>
    <w:rsid w:val="000329D9"/>
    <w:rsid w:val="00040A46"/>
    <w:rsid w:val="000473D4"/>
    <w:rsid w:val="00060DDA"/>
    <w:rsid w:val="00061DB4"/>
    <w:rsid w:val="00067598"/>
    <w:rsid w:val="00091905"/>
    <w:rsid w:val="000A2FDC"/>
    <w:rsid w:val="000B05CE"/>
    <w:rsid w:val="000C700E"/>
    <w:rsid w:val="000D2A55"/>
    <w:rsid w:val="000F3C32"/>
    <w:rsid w:val="00111890"/>
    <w:rsid w:val="00120A9C"/>
    <w:rsid w:val="001372B4"/>
    <w:rsid w:val="001443FD"/>
    <w:rsid w:val="0014615E"/>
    <w:rsid w:val="00147BEE"/>
    <w:rsid w:val="00161F4B"/>
    <w:rsid w:val="00180985"/>
    <w:rsid w:val="00184ECC"/>
    <w:rsid w:val="00191EA7"/>
    <w:rsid w:val="00192560"/>
    <w:rsid w:val="00194D65"/>
    <w:rsid w:val="001A7C48"/>
    <w:rsid w:val="001C1FAB"/>
    <w:rsid w:val="001D14C0"/>
    <w:rsid w:val="001D58FE"/>
    <w:rsid w:val="001F521C"/>
    <w:rsid w:val="00202078"/>
    <w:rsid w:val="002179B8"/>
    <w:rsid w:val="002255D8"/>
    <w:rsid w:val="002313F7"/>
    <w:rsid w:val="002360F2"/>
    <w:rsid w:val="0024506B"/>
    <w:rsid w:val="00252649"/>
    <w:rsid w:val="002574E6"/>
    <w:rsid w:val="00276636"/>
    <w:rsid w:val="00283CFF"/>
    <w:rsid w:val="002C18E6"/>
    <w:rsid w:val="002C5AE1"/>
    <w:rsid w:val="002D01A5"/>
    <w:rsid w:val="002E15E9"/>
    <w:rsid w:val="002E4A37"/>
    <w:rsid w:val="00304839"/>
    <w:rsid w:val="00313BA8"/>
    <w:rsid w:val="00317B24"/>
    <w:rsid w:val="0032092B"/>
    <w:rsid w:val="0032205F"/>
    <w:rsid w:val="00331F5C"/>
    <w:rsid w:val="00335844"/>
    <w:rsid w:val="00336D27"/>
    <w:rsid w:val="00345997"/>
    <w:rsid w:val="00346651"/>
    <w:rsid w:val="00353107"/>
    <w:rsid w:val="00353AE4"/>
    <w:rsid w:val="00363DFB"/>
    <w:rsid w:val="00367BA5"/>
    <w:rsid w:val="00382A42"/>
    <w:rsid w:val="00383DF9"/>
    <w:rsid w:val="00394662"/>
    <w:rsid w:val="00395343"/>
    <w:rsid w:val="00395D5A"/>
    <w:rsid w:val="003B0128"/>
    <w:rsid w:val="003B0996"/>
    <w:rsid w:val="003B7874"/>
    <w:rsid w:val="003C4A03"/>
    <w:rsid w:val="003C7EB3"/>
    <w:rsid w:val="003E3B26"/>
    <w:rsid w:val="003F6A8A"/>
    <w:rsid w:val="004002AE"/>
    <w:rsid w:val="00402359"/>
    <w:rsid w:val="00404EEE"/>
    <w:rsid w:val="00406A03"/>
    <w:rsid w:val="0040746E"/>
    <w:rsid w:val="00420E1D"/>
    <w:rsid w:val="00421DC4"/>
    <w:rsid w:val="00424CF3"/>
    <w:rsid w:val="00425F79"/>
    <w:rsid w:val="004473DC"/>
    <w:rsid w:val="00451367"/>
    <w:rsid w:val="00464155"/>
    <w:rsid w:val="00465B0C"/>
    <w:rsid w:val="00482370"/>
    <w:rsid w:val="00487D55"/>
    <w:rsid w:val="00494E67"/>
    <w:rsid w:val="00495EF4"/>
    <w:rsid w:val="00497847"/>
    <w:rsid w:val="004A7D34"/>
    <w:rsid w:val="004B0101"/>
    <w:rsid w:val="004B17FA"/>
    <w:rsid w:val="004B4923"/>
    <w:rsid w:val="004B5A04"/>
    <w:rsid w:val="004C075B"/>
    <w:rsid w:val="004C4BB5"/>
    <w:rsid w:val="004D065E"/>
    <w:rsid w:val="004D285A"/>
    <w:rsid w:val="004D659C"/>
    <w:rsid w:val="004D77AE"/>
    <w:rsid w:val="004E28F9"/>
    <w:rsid w:val="004E2D14"/>
    <w:rsid w:val="00506C70"/>
    <w:rsid w:val="005126B0"/>
    <w:rsid w:val="00524863"/>
    <w:rsid w:val="00574A05"/>
    <w:rsid w:val="0057585D"/>
    <w:rsid w:val="00586C5B"/>
    <w:rsid w:val="00591082"/>
    <w:rsid w:val="0059507B"/>
    <w:rsid w:val="005A0FC6"/>
    <w:rsid w:val="005A16BF"/>
    <w:rsid w:val="005B6670"/>
    <w:rsid w:val="005C3B9E"/>
    <w:rsid w:val="005C63F0"/>
    <w:rsid w:val="005E3AA0"/>
    <w:rsid w:val="005E4606"/>
    <w:rsid w:val="005E6241"/>
    <w:rsid w:val="005F05FE"/>
    <w:rsid w:val="006162B4"/>
    <w:rsid w:val="0061743E"/>
    <w:rsid w:val="00635228"/>
    <w:rsid w:val="0064130F"/>
    <w:rsid w:val="00641E52"/>
    <w:rsid w:val="00651ED6"/>
    <w:rsid w:val="00652160"/>
    <w:rsid w:val="00664CAF"/>
    <w:rsid w:val="00677DC1"/>
    <w:rsid w:val="00680C37"/>
    <w:rsid w:val="0069066B"/>
    <w:rsid w:val="00692E97"/>
    <w:rsid w:val="006A07D1"/>
    <w:rsid w:val="006B62DB"/>
    <w:rsid w:val="006C29D8"/>
    <w:rsid w:val="006F16DD"/>
    <w:rsid w:val="006F2727"/>
    <w:rsid w:val="00702448"/>
    <w:rsid w:val="00707D0B"/>
    <w:rsid w:val="00725395"/>
    <w:rsid w:val="007279C5"/>
    <w:rsid w:val="00730109"/>
    <w:rsid w:val="007369AE"/>
    <w:rsid w:val="00742432"/>
    <w:rsid w:val="00743B26"/>
    <w:rsid w:val="00746AB2"/>
    <w:rsid w:val="007525B6"/>
    <w:rsid w:val="00763EC5"/>
    <w:rsid w:val="007960DB"/>
    <w:rsid w:val="007A3D94"/>
    <w:rsid w:val="007B06B4"/>
    <w:rsid w:val="007C1E1D"/>
    <w:rsid w:val="007E1F69"/>
    <w:rsid w:val="007F0F69"/>
    <w:rsid w:val="007F2CC2"/>
    <w:rsid w:val="0080100B"/>
    <w:rsid w:val="008052C8"/>
    <w:rsid w:val="008125A2"/>
    <w:rsid w:val="008252DE"/>
    <w:rsid w:val="0082653F"/>
    <w:rsid w:val="00826659"/>
    <w:rsid w:val="00830E2F"/>
    <w:rsid w:val="0084278C"/>
    <w:rsid w:val="00843D38"/>
    <w:rsid w:val="008468C2"/>
    <w:rsid w:val="00850695"/>
    <w:rsid w:val="00860292"/>
    <w:rsid w:val="00876BB6"/>
    <w:rsid w:val="008778C0"/>
    <w:rsid w:val="00877F6C"/>
    <w:rsid w:val="00881367"/>
    <w:rsid w:val="008C3D2C"/>
    <w:rsid w:val="008C54E4"/>
    <w:rsid w:val="008C7DCB"/>
    <w:rsid w:val="008D6950"/>
    <w:rsid w:val="00902D49"/>
    <w:rsid w:val="00916E62"/>
    <w:rsid w:val="00936507"/>
    <w:rsid w:val="00942C32"/>
    <w:rsid w:val="00947ECF"/>
    <w:rsid w:val="0095545D"/>
    <w:rsid w:val="00957740"/>
    <w:rsid w:val="00963C2B"/>
    <w:rsid w:val="00970576"/>
    <w:rsid w:val="00983700"/>
    <w:rsid w:val="009871B1"/>
    <w:rsid w:val="00994955"/>
    <w:rsid w:val="009A1E5E"/>
    <w:rsid w:val="009B0921"/>
    <w:rsid w:val="009B2F08"/>
    <w:rsid w:val="009C12BF"/>
    <w:rsid w:val="009C22F9"/>
    <w:rsid w:val="009F0EE5"/>
    <w:rsid w:val="009F2C76"/>
    <w:rsid w:val="009F6A9F"/>
    <w:rsid w:val="009F7236"/>
    <w:rsid w:val="00A1693D"/>
    <w:rsid w:val="00A20212"/>
    <w:rsid w:val="00A47FBF"/>
    <w:rsid w:val="00A51767"/>
    <w:rsid w:val="00A647D8"/>
    <w:rsid w:val="00A64B76"/>
    <w:rsid w:val="00A7301A"/>
    <w:rsid w:val="00A731E3"/>
    <w:rsid w:val="00A73471"/>
    <w:rsid w:val="00A753E2"/>
    <w:rsid w:val="00A769DD"/>
    <w:rsid w:val="00A774F5"/>
    <w:rsid w:val="00A77CF7"/>
    <w:rsid w:val="00A96533"/>
    <w:rsid w:val="00AC03EB"/>
    <w:rsid w:val="00AC7AC6"/>
    <w:rsid w:val="00AD238B"/>
    <w:rsid w:val="00AE7471"/>
    <w:rsid w:val="00AF6BED"/>
    <w:rsid w:val="00B00690"/>
    <w:rsid w:val="00B05360"/>
    <w:rsid w:val="00B231A1"/>
    <w:rsid w:val="00B24E91"/>
    <w:rsid w:val="00B312F5"/>
    <w:rsid w:val="00B34FE1"/>
    <w:rsid w:val="00B450A6"/>
    <w:rsid w:val="00B46927"/>
    <w:rsid w:val="00B57E5D"/>
    <w:rsid w:val="00BA0300"/>
    <w:rsid w:val="00BA40FB"/>
    <w:rsid w:val="00BC60A4"/>
    <w:rsid w:val="00BD59E3"/>
    <w:rsid w:val="00BE2443"/>
    <w:rsid w:val="00BE5E53"/>
    <w:rsid w:val="00BF2694"/>
    <w:rsid w:val="00C05C2F"/>
    <w:rsid w:val="00C10F99"/>
    <w:rsid w:val="00C134A3"/>
    <w:rsid w:val="00C149B2"/>
    <w:rsid w:val="00C56930"/>
    <w:rsid w:val="00C56CB2"/>
    <w:rsid w:val="00C61549"/>
    <w:rsid w:val="00C65D60"/>
    <w:rsid w:val="00C67729"/>
    <w:rsid w:val="00C80EAD"/>
    <w:rsid w:val="00C86A53"/>
    <w:rsid w:val="00C905A7"/>
    <w:rsid w:val="00C90BF5"/>
    <w:rsid w:val="00C93477"/>
    <w:rsid w:val="00C95A55"/>
    <w:rsid w:val="00C95F01"/>
    <w:rsid w:val="00C97540"/>
    <w:rsid w:val="00CA3237"/>
    <w:rsid w:val="00CB64D3"/>
    <w:rsid w:val="00CD28D5"/>
    <w:rsid w:val="00CE1326"/>
    <w:rsid w:val="00CE35A7"/>
    <w:rsid w:val="00CE4E22"/>
    <w:rsid w:val="00CF17C3"/>
    <w:rsid w:val="00D0390A"/>
    <w:rsid w:val="00D10796"/>
    <w:rsid w:val="00D2375D"/>
    <w:rsid w:val="00D441D4"/>
    <w:rsid w:val="00D44DE4"/>
    <w:rsid w:val="00D51E3E"/>
    <w:rsid w:val="00D55C88"/>
    <w:rsid w:val="00D64CA0"/>
    <w:rsid w:val="00D70FC6"/>
    <w:rsid w:val="00D71053"/>
    <w:rsid w:val="00D74682"/>
    <w:rsid w:val="00D76D91"/>
    <w:rsid w:val="00DF2DB8"/>
    <w:rsid w:val="00E10C98"/>
    <w:rsid w:val="00E32CE4"/>
    <w:rsid w:val="00E500F4"/>
    <w:rsid w:val="00E635C5"/>
    <w:rsid w:val="00E63EAB"/>
    <w:rsid w:val="00E70860"/>
    <w:rsid w:val="00E70CF1"/>
    <w:rsid w:val="00E7209B"/>
    <w:rsid w:val="00E738B4"/>
    <w:rsid w:val="00E811FC"/>
    <w:rsid w:val="00E85EEA"/>
    <w:rsid w:val="00E95728"/>
    <w:rsid w:val="00E95D0F"/>
    <w:rsid w:val="00EB7722"/>
    <w:rsid w:val="00ED64BC"/>
    <w:rsid w:val="00EE08B8"/>
    <w:rsid w:val="00F0716F"/>
    <w:rsid w:val="00F11110"/>
    <w:rsid w:val="00F27BAE"/>
    <w:rsid w:val="00F32C2F"/>
    <w:rsid w:val="00F43ECF"/>
    <w:rsid w:val="00F6322A"/>
    <w:rsid w:val="00F7235E"/>
    <w:rsid w:val="00F75B5B"/>
    <w:rsid w:val="00F75EF7"/>
    <w:rsid w:val="00F822CF"/>
    <w:rsid w:val="00F84451"/>
    <w:rsid w:val="00F92DF7"/>
    <w:rsid w:val="00FA37C1"/>
    <w:rsid w:val="00FA7951"/>
    <w:rsid w:val="00FD2512"/>
    <w:rsid w:val="00FE3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F9BC8"/>
  <w15:chartTrackingRefBased/>
  <w15:docId w15:val="{6AD37EC2-FFC1-CD47-871D-042C231D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28"/>
    <w:rPr>
      <w:rFonts w:asciiTheme="minorHAnsi" w:hAnsiTheme="minorHAnsi" w:cstheme="min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7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7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7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7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7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7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7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7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7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7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7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7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7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7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7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7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7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2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8F9"/>
    <w:rPr>
      <w:rFonts w:asciiTheme="minorHAnsi" w:hAnsiTheme="minorHAnsi" w:cstheme="minorBidi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8F9"/>
    <w:rPr>
      <w:rFonts w:asciiTheme="minorHAnsi" w:hAnsiTheme="minorHAnsi" w:cstheme="minorBidi"/>
      <w:kern w:val="0"/>
      <w:sz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E2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y Shieh</dc:creator>
  <cp:keywords/>
  <dc:description/>
  <cp:lastModifiedBy>Yiwey Shieh</cp:lastModifiedBy>
  <cp:revision>3</cp:revision>
  <dcterms:created xsi:type="dcterms:W3CDTF">2025-07-22T16:37:00Z</dcterms:created>
  <dcterms:modified xsi:type="dcterms:W3CDTF">2025-07-28T17:58:00Z</dcterms:modified>
</cp:coreProperties>
</file>